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57F" w:rsidRDefault="00E14B53">
      <w:r w:rsidRPr="00E14B53">
        <w:rPr>
          <w:b/>
        </w:rPr>
        <w:t xml:space="preserve">Figure </w:t>
      </w:r>
      <w:r w:rsidR="000A3797">
        <w:rPr>
          <w:b/>
        </w:rPr>
        <w:t>S</w:t>
      </w:r>
      <w:r w:rsidRPr="00E14B53">
        <w:rPr>
          <w:b/>
        </w:rPr>
        <w:t>2 Suicide and undetermined death rates by time (of death) peri</w:t>
      </w:r>
      <w:r w:rsidR="00862265">
        <w:rPr>
          <w:b/>
        </w:rPr>
        <w:t>od in (a) males and (b) females</w:t>
      </w:r>
    </w:p>
    <w:p w:rsidR="00E14B53" w:rsidRDefault="00E14B53"/>
    <w:p w:rsidR="0074057F" w:rsidRDefault="00E14B53">
      <w:r>
        <w:rPr>
          <w:noProof/>
          <w:lang w:val="en-PH" w:eastAsia="en-PH"/>
        </w:rPr>
        <w:drawing>
          <wp:inline distT="0" distB="0" distL="0" distR="0">
            <wp:extent cx="5731510" cy="37033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a Fig 2b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4B53" w:rsidRDefault="00E14B53" w:rsidP="0074057F">
      <w:pPr>
        <w:spacing w:after="0" w:line="240" w:lineRule="auto"/>
      </w:pPr>
    </w:p>
    <w:p w:rsidR="00862265" w:rsidRDefault="00862265" w:rsidP="00862265">
      <w:pPr>
        <w:spacing w:after="0" w:line="240" w:lineRule="auto"/>
      </w:pPr>
      <w:r>
        <w:t xml:space="preserve">Reproduced with permission from Gunnell D, Middleton N, Whitley E, Dorling D, Frankel S: </w:t>
      </w:r>
      <w:r w:rsidRPr="009528CF">
        <w:rPr>
          <w:b/>
        </w:rPr>
        <w:t>Influence of cohort effects on patterns of suicide in England and Wales, 1950-1999</w:t>
      </w:r>
      <w:r w:rsidRPr="009528CF">
        <w:rPr>
          <w:i/>
        </w:rPr>
        <w:t xml:space="preserve">, B J Psych </w:t>
      </w:r>
      <w:r w:rsidRPr="00D90DB0">
        <w:t>2003</w:t>
      </w:r>
      <w:r>
        <w:t xml:space="preserve">, </w:t>
      </w:r>
      <w:r w:rsidRPr="009528CF">
        <w:rPr>
          <w:b/>
        </w:rPr>
        <w:t>182</w:t>
      </w:r>
      <w:r>
        <w:t>: 164-70</w:t>
      </w:r>
      <w:r w:rsidRPr="009528CF">
        <w:rPr>
          <w:color w:val="00B050"/>
        </w:rPr>
        <w:t xml:space="preserve"> </w:t>
      </w:r>
      <w:bookmarkStart w:id="0" w:name="_GoBack"/>
      <w:bookmarkEnd w:id="0"/>
    </w:p>
    <w:p w:rsidR="0074057F" w:rsidRDefault="0074057F"/>
    <w:sectPr w:rsidR="0074057F" w:rsidSect="003C4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74057F"/>
    <w:rsid w:val="000A3797"/>
    <w:rsid w:val="003C462E"/>
    <w:rsid w:val="0046635C"/>
    <w:rsid w:val="0074057F"/>
    <w:rsid w:val="00862265"/>
    <w:rsid w:val="00995595"/>
    <w:rsid w:val="00E14B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6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5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5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Dougall</dc:creator>
  <cp:lastModifiedBy>S3G_Apply_Fixed_Case</cp:lastModifiedBy>
  <cp:revision>4</cp:revision>
  <dcterms:created xsi:type="dcterms:W3CDTF">2016-01-22T16:40:00Z</dcterms:created>
  <dcterms:modified xsi:type="dcterms:W3CDTF">2017-12-01T18:28:00Z</dcterms:modified>
</cp:coreProperties>
</file>